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90" w:type="dxa"/>
        <w:tblInd w:w="-522" w:type="dxa"/>
        <w:tblLook w:val="04A0"/>
      </w:tblPr>
      <w:tblGrid>
        <w:gridCol w:w="1294"/>
        <w:gridCol w:w="1498"/>
        <w:gridCol w:w="1618"/>
        <w:gridCol w:w="1260"/>
        <w:gridCol w:w="1260"/>
        <w:gridCol w:w="1440"/>
        <w:gridCol w:w="1260"/>
        <w:gridCol w:w="1260"/>
      </w:tblGrid>
      <w:tr w:rsidR="0003315D" w:rsidRPr="0003315D" w:rsidTr="0003315D">
        <w:trPr>
          <w:trHeight w:val="300"/>
        </w:trPr>
        <w:tc>
          <w:tcPr>
            <w:tcW w:w="108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able S1. </w:t>
            </w:r>
            <w:proofErr w:type="spellStart"/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NA</w:t>
            </w:r>
            <w:proofErr w:type="spellEnd"/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icroarray probe intensities for monocyte genes induced in coinfected subjects (&gt;2 fold change)</w:t>
            </w:r>
          </w:p>
        </w:tc>
      </w:tr>
      <w:tr w:rsidR="0003315D" w:rsidRPr="0003315D" w:rsidTr="0003315D">
        <w:trPr>
          <w:trHeight w:val="143"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HCV cohor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/HCV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 (HIV cohort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V</w:t>
            </w: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UD</w:t>
            </w:r>
            <w:proofErr w:type="spellEnd"/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ME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4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4.7 (1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7.9 (1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.7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.6 (1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.4 (3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6.2 (13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73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3.3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45.2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15.2 (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25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3.6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41.1 (1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2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6.4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.9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.0 (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3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1.6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1.8 (1.9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EGF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9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5 (2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.1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.9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9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3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7.9 (2.9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FAR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3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27.2 (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7.8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.0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86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5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4.2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9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.7 (1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.9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7.4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.6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9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.0 (1.8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13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4.6 (1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8.3 (1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8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5.2 (2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5.5 (1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.3 (5.9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30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7.2 (1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7.2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6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.9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.6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.3 (2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7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8.0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5.7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06.5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.9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60.8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31.8 (3.0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5981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0.6 (1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1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9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6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F5090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28.4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3.8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7.9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1.1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6.6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98.8 (34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9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5.7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5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.0 (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8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4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7 (5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302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32.7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.2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9.4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60.8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67.6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19.1 (2.9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29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72.3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.4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85.2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49.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11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09.7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9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1.9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7.3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2.7 (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.2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86.2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56.6 (2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X1145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9.1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4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0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1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1.8 (1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3 (2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8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.8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5.6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.1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.6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1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0132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.2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.3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.4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5.2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.4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9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66.2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4.7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8.8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99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30.6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60.1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1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96.2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7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2.9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5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5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9.2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61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2.2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9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.3 (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7.8 (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.0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7.9 (1.8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.9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9.1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2.7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4.8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6.6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88.5 (3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.7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1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3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4.4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2.2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MP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0233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9.3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2.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2.6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1.7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3.3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87.1 (3.0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9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15.9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0.7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2.6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6.1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59.0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72.9 (3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5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.1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.7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0.1 (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.5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.7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4 (1.9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22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03.9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7.4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0.3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7.8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2.3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26.6 (2.0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995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68.3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4.3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3.9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1.6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39.3 (2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30.9 (3.8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S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817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38.8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64.4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6.8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99.8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9.5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7.4 (2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EG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4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9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.6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.6 (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.2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5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4.9 (2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CAR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0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.6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.7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.2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8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3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0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33.3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1.6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0.2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39.4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8.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.0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3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3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.4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.1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.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2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D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3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8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.0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2.6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9.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0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7.8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X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8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5.4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2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7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2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0.2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5orf4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24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3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.3 (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9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6.7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RK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2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3.9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.7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2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.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6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806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23.9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13.7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22.1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7.6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14.8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1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93.1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1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9.6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2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3.0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2.2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K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33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2.3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58.0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0.3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84.4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75.0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06.0 (2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5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57.0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7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3.8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90.5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9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87.5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RPIN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0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41.3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92.1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4.5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37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.8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69.9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L4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9182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0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.3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.1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.9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2.1 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.0 (2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5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.7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2.0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.9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.8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.7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E2D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2557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70.6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94.9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57.1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9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28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67.3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BEC3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456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.2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6.7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57.7 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6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0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.6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7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8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.8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3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3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0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IZ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54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7.8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5.5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6.3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6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94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0.2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ALS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F347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56.4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2.2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.9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04.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.5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74.1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73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3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2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7.7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5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7.0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9.7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567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.2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.6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.2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.9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57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69.6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3.1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2.2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22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7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28.9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9orf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450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.3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4.2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9.5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1.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0.6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.0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57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4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.5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.9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9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4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Q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23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2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8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.6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9.0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.6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.4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S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1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53.6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6.8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.2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60.6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2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97.4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F3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21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93.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91.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05.0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11.1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64.6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73.9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8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8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9.1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2.9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9.3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96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3.1 (2.0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17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2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8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.7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.3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.8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.8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.9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RD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8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3.5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0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.7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4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8.1 (1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5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K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F5094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.8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.9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4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7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1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.7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.7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.9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.0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9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GK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3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3.2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6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0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3.7 (1.8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8.5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5.7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0.0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1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5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4.3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0552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5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.9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.7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.9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.9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76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0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3.8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1.5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9.3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2.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4.5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0.1 (2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068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.0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.5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1.8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B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257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26.0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91.4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45.7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6.1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1.8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23.1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RX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5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7.6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2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0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.0 (1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7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3.3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7.0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5.4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77.3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8.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8.9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2S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8071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69.1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8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8.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0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4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4.5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PD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4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1.2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6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.7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.0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8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4782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0.0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3.6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1.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9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4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2.2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MP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8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5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.1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4 (1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.5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1785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.0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.7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.6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.3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3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56.7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7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1.6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0.9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6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5.3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5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42.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29.7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4.4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02.3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1.3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2.2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1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.2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8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3.0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9.9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6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1.9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A4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3775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54.8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0.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7.0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8.6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0.7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5.9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L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4940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4.1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.0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7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7.6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6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0.0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M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123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7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.0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5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5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75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1.6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3.1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8.5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9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9.5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0.8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.1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.1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BARAP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314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60.9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6.2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9.6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06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41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52.7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AM198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87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4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8.3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.3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3.1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6.7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0.0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RNPH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95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.7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.0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.4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.0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5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6 (1.8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X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31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4.6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3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3.1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6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9.6 (2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5.4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RDL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11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76.8 (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9.4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2.2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4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1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1.0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07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26.5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.8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4.1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0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0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7.6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52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6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.1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.2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.4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F1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9028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04.6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98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23.0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38.6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00.1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34.0 (2.0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S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1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.5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8.6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.4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.8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0.8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3.6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3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1.7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7.0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3.5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35.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3.8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7.6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5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9.5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4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2.8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8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3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6.7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ZA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147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0.1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77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88.2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6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7.5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2.7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BP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56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98.9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1.2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1.6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3.8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5.0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6.2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06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.9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6.4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.0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.6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A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0018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11.0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51.3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43.3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9.1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9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4.7 (1.7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6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8.9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4.1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7.7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7.7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8.1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9.7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RC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8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6.0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0.3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6.5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5.2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0.4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9.3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02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.5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.4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.8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.4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.7 (1.5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7.0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0.0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2.0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0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9.7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4.4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4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2.1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9.1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94.6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4.5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9.9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6.7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X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36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85.8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60.4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79.9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56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992.7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67.1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G4004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6.5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9.9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88.1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48.9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74.7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1.3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STI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0022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574.3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88.1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1.6 (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48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7.3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29.6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LPH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221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22.0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3.0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7.9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9.8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6.4 (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1.8 (1.1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T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7108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9.2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47.8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32.6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3.9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8.7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8.5 (1.2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AH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16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58.6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9.5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0.0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8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4.1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1.0 (1.6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70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96.1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1.0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3.1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2.3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5.1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1.8 (1.3)</w:t>
            </w:r>
          </w:p>
        </w:tc>
      </w:tr>
      <w:tr w:rsidR="0003315D" w:rsidRPr="0003315D" w:rsidTr="0003315D">
        <w:trPr>
          <w:trHeight w:val="30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1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2.0 (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7.0 (1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4.8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1.1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5.4 (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2.1 (1.4)</w:t>
            </w:r>
          </w:p>
        </w:tc>
      </w:tr>
      <w:tr w:rsidR="0003315D" w:rsidRPr="0003315D" w:rsidTr="0003315D">
        <w:trPr>
          <w:trHeight w:val="300"/>
        </w:trPr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(± standard error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15D" w:rsidRPr="0003315D" w:rsidRDefault="0003315D" w:rsidP="00033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1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DA4F8A" w:rsidRPr="0003315D" w:rsidRDefault="00DA4F8A">
      <w:pPr>
        <w:rPr>
          <w:rFonts w:ascii="Arial" w:hAnsi="Arial" w:cs="Arial"/>
          <w:sz w:val="18"/>
          <w:szCs w:val="18"/>
        </w:rPr>
      </w:pPr>
    </w:p>
    <w:sectPr w:rsidR="00DA4F8A" w:rsidRPr="0003315D" w:rsidSect="0003315D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3315D"/>
    <w:rsid w:val="0003315D"/>
    <w:rsid w:val="001003A1"/>
    <w:rsid w:val="00752288"/>
    <w:rsid w:val="00816457"/>
    <w:rsid w:val="00CA09E8"/>
    <w:rsid w:val="00CE3F73"/>
    <w:rsid w:val="00DA4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F8A"/>
  </w:style>
  <w:style w:type="paragraph" w:styleId="Heading1">
    <w:name w:val="heading 1"/>
    <w:basedOn w:val="Normal"/>
    <w:next w:val="Normal"/>
    <w:link w:val="Heading1Char"/>
    <w:uiPriority w:val="9"/>
    <w:qFormat/>
    <w:rsid w:val="00752288"/>
    <w:pPr>
      <w:keepNext/>
      <w:keepLines/>
      <w:spacing w:before="480" w:after="0"/>
      <w:jc w:val="center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288"/>
    <w:pPr>
      <w:spacing w:after="0"/>
      <w:jc w:val="center"/>
      <w:outlineLvl w:val="1"/>
    </w:pPr>
    <w:rPr>
      <w:rFonts w:ascii="Arial" w:hAnsi="Arial" w:cs="Arial"/>
      <w:b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288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2288"/>
    <w:rPr>
      <w:rFonts w:ascii="Arial" w:hAnsi="Arial" w:cs="Arial"/>
      <w:b/>
      <w:caps/>
    </w:rPr>
  </w:style>
  <w:style w:type="character" w:styleId="Hyperlink">
    <w:name w:val="Hyperlink"/>
    <w:basedOn w:val="DefaultParagraphFont"/>
    <w:uiPriority w:val="99"/>
    <w:semiHidden/>
    <w:unhideWhenUsed/>
    <w:rsid w:val="000331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15D"/>
    <w:rPr>
      <w:color w:val="800080"/>
      <w:u w:val="single"/>
    </w:rPr>
  </w:style>
  <w:style w:type="paragraph" w:customStyle="1" w:styleId="font5">
    <w:name w:val="font5"/>
    <w:basedOn w:val="Normal"/>
    <w:rsid w:val="0003315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03315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Normal"/>
    <w:rsid w:val="0003315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3">
    <w:name w:val="xl63"/>
    <w:basedOn w:val="Normal"/>
    <w:rsid w:val="0003315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3315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03315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0331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33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331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3315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3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63</Words>
  <Characters>8910</Characters>
  <Application>Microsoft Office Word</Application>
  <DocSecurity>0</DocSecurity>
  <Lines>74</Lines>
  <Paragraphs>20</Paragraphs>
  <ScaleCrop>false</ScaleCrop>
  <Company/>
  <LinksUpToDate>false</LinksUpToDate>
  <CharactersWithSpaces>10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Sun</dc:creator>
  <cp:keywords/>
  <dc:description/>
  <cp:lastModifiedBy>Bing Sun</cp:lastModifiedBy>
  <cp:revision>2</cp:revision>
  <dcterms:created xsi:type="dcterms:W3CDTF">2013-01-09T23:41:00Z</dcterms:created>
  <dcterms:modified xsi:type="dcterms:W3CDTF">2013-01-09T23:43:00Z</dcterms:modified>
</cp:coreProperties>
</file>